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78CB" w:rsidRDefault="00D378CB" w:rsidP="00D378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. I</w:t>
      </w:r>
      <w:r w:rsidRPr="003344D6">
        <w:rPr>
          <w:rFonts w:ascii="Times New Roman" w:hAnsi="Times New Roman" w:cs="Times New Roman"/>
          <w:sz w:val="24"/>
          <w:szCs w:val="24"/>
        </w:rPr>
        <w:t>nvertebrate taxa</w:t>
      </w:r>
      <w:r>
        <w:rPr>
          <w:rFonts w:ascii="Times New Roman" w:hAnsi="Times New Roman" w:cs="Times New Roman"/>
          <w:sz w:val="24"/>
          <w:szCs w:val="24"/>
        </w:rPr>
        <w:t xml:space="preserve"> recorded during shallow (&lt; 20 m) scuba surveys.</w:t>
      </w:r>
      <w:r>
        <w:rPr>
          <w:rFonts w:ascii="Times New Roman" w:hAnsi="Times New Roman" w:cs="Times New Roman"/>
          <w:sz w:val="24"/>
          <w:szCs w:val="24"/>
        </w:rPr>
        <w:t xml:space="preserve"> Func. Grp. = </w:t>
      </w:r>
      <w:r>
        <w:rPr>
          <w:rFonts w:ascii="Times New Roman" w:hAnsi="Times New Roman" w:cs="Times New Roman"/>
          <w:sz w:val="24"/>
          <w:szCs w:val="24"/>
        </w:rPr>
        <w:t xml:space="preserve"> Functional feeding groups: </w:t>
      </w:r>
      <w:r w:rsidRPr="003344D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3344D6">
        <w:rPr>
          <w:rFonts w:ascii="Times New Roman" w:hAnsi="Times New Roman" w:cs="Times New Roman"/>
          <w:sz w:val="24"/>
          <w:szCs w:val="24"/>
        </w:rPr>
        <w:t>pass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44D6">
        <w:rPr>
          <w:rFonts w:ascii="Times New Roman" w:hAnsi="Times New Roman" w:cs="Times New Roman"/>
          <w:sz w:val="24"/>
          <w:szCs w:val="24"/>
        </w:rPr>
        <w:t>suspension feed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344D6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3344D6">
        <w:rPr>
          <w:rFonts w:ascii="Times New Roman" w:hAnsi="Times New Roman" w:cs="Times New Roman"/>
          <w:sz w:val="24"/>
          <w:szCs w:val="24"/>
        </w:rPr>
        <w:t>active suspension feed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344D6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3344D6">
        <w:rPr>
          <w:rFonts w:ascii="Times New Roman" w:hAnsi="Times New Roman" w:cs="Times New Roman"/>
          <w:sz w:val="24"/>
          <w:szCs w:val="24"/>
        </w:rPr>
        <w:t>herbivorous/brows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344D6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3344D6">
        <w:rPr>
          <w:rFonts w:ascii="Times New Roman" w:hAnsi="Times New Roman" w:cs="Times New Roman"/>
          <w:sz w:val="24"/>
          <w:szCs w:val="24"/>
        </w:rPr>
        <w:t>carnivor</w:t>
      </w:r>
      <w:r>
        <w:rPr>
          <w:rFonts w:ascii="Times New Roman" w:hAnsi="Times New Roman" w:cs="Times New Roman"/>
          <w:sz w:val="24"/>
          <w:szCs w:val="24"/>
        </w:rPr>
        <w:t xml:space="preserve">e, </w:t>
      </w:r>
      <w:r w:rsidRPr="003344D6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-</w:t>
      </w:r>
      <w:r w:rsidRPr="003344D6">
        <w:rPr>
          <w:rFonts w:ascii="Times New Roman" w:hAnsi="Times New Roman" w:cs="Times New Roman"/>
          <w:sz w:val="24"/>
          <w:szCs w:val="24"/>
        </w:rPr>
        <w:t>omnivor</w:t>
      </w:r>
      <w:r>
        <w:rPr>
          <w:rFonts w:ascii="Times New Roman" w:hAnsi="Times New Roman" w:cs="Times New Roman"/>
          <w:sz w:val="24"/>
          <w:szCs w:val="24"/>
        </w:rPr>
        <w:t xml:space="preserve">e, and </w:t>
      </w:r>
      <w:r w:rsidRPr="003344D6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3344D6">
        <w:rPr>
          <w:rFonts w:ascii="Times New Roman" w:hAnsi="Times New Roman" w:cs="Times New Roman"/>
          <w:sz w:val="24"/>
          <w:szCs w:val="24"/>
        </w:rPr>
        <w:t>deposit feede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378CB" w:rsidRDefault="00D378CB" w:rsidP="00D378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4"/>
        <w:gridCol w:w="1783"/>
        <w:gridCol w:w="2203"/>
        <w:gridCol w:w="859"/>
        <w:gridCol w:w="2580"/>
      </w:tblGrid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lass to Infraclass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Order to Family </w:t>
            </w:r>
          </w:p>
        </w:tc>
        <w:tc>
          <w:tcPr>
            <w:tcW w:w="859" w:type="dxa"/>
            <w:noWrap/>
            <w:hideMark/>
          </w:tcPr>
          <w:p w:rsid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Fu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rp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nnelid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lychaet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erpul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pomatus 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nnelid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lychaet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haetopter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etopterus variopedatu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Hexanaupli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Balan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ossia henryae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Hexanaupli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Balan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stromegabalanus psittacu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Hexanaupli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Balan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lanus 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f.</w:t>
            </w: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aevi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Hexanaupli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rchaeobalan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obalanus flosculu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alacostrac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unid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nida gregari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alacrostac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ampylonot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ylonotus vagan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alacrostac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Inach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ypodius latreillii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alacrostac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Hymenosomat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icarcinus planatu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alacrostac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Lithod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thodes santoll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alacrostac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Hippolyt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uticaris magellanic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alacrostac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agur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gurus comptu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alacrostac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Lithod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lomis granulos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alacrostac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Trichopeltari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ltarion spinulosum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rthropoda 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ycnogoni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ycnogon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ycnogonidae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Brachiopoda 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Rhynchonellata 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Terebratell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gellania venos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Bryozoa 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Gymnolaemata 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Beani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ania magellanic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Bryozoa 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Gymnolaemata 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Bugul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ugula 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Bryozoa 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Gymnolaemata 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ellari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laria malvinensi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Bryozoa 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Gymnolaemata 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icroporell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porella hyadesi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Bryozoa 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Gymnolaemata 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Bitectipor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hizomavella 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Bryozoa 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tenolaemat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risi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risia 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Bryozoa 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tenolaemat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ntalophor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lophora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Bryozoa 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Unid. encrusting small bryozo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Bryozoa 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Unid. encrusting thin bryozoan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Bryozoa 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Unid. </w:t>
            </w: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zobrachiella-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hord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cidiac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lyclin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lidium fuegiense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hord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cidiac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lyclin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lidium magellanicum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hord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cidiac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lyclin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plidium 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p. 1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hord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cidiac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lyclin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lidium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 sp. 2</w:t>
            </w:r>
          </w:p>
        </w:tc>
      </w:tr>
    </w:tbl>
    <w:p w:rsidR="00D378CB" w:rsidRPr="00D378CB" w:rsidRDefault="00D378CB">
      <w:pPr>
        <w:rPr>
          <w:rFonts w:ascii="Times New Roman" w:hAnsi="Times New Roman" w:cs="Times New Roman"/>
          <w:sz w:val="24"/>
          <w:szCs w:val="24"/>
        </w:rPr>
      </w:pPr>
      <w:r w:rsidRPr="00D378CB">
        <w:rPr>
          <w:rFonts w:ascii="Times New Roman" w:hAnsi="Times New Roman" w:cs="Times New Roman"/>
          <w:sz w:val="24"/>
          <w:szCs w:val="24"/>
        </w:rPr>
        <w:lastRenderedPageBreak/>
        <w:t>S1 Table. Continu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4"/>
        <w:gridCol w:w="1783"/>
        <w:gridCol w:w="2203"/>
        <w:gridCol w:w="859"/>
        <w:gridCol w:w="2580"/>
      </w:tblGrid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 w:rsidP="00767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 w:rsidP="00767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lass to Infraclass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 w:rsidP="00767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Order to Family </w:t>
            </w:r>
          </w:p>
        </w:tc>
        <w:tc>
          <w:tcPr>
            <w:tcW w:w="859" w:type="dxa"/>
            <w:noWrap/>
            <w:hideMark/>
          </w:tcPr>
          <w:p w:rsidR="00D378CB" w:rsidRDefault="00D378CB" w:rsidP="00767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Fu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D378CB" w:rsidRPr="00D378CB" w:rsidRDefault="00D378CB" w:rsidP="00767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rp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 w:rsidP="00767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hord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cidiac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tyel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emidocarpa sp.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hord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cidiac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tyel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emidocarpa verrucos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hord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cidiac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orell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ella eumyot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hord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cidiac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Didemn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demnum studeri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hord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cidiac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tyel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zoa opunti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hord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cidiac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yur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ura chilensi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hord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cidiac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yur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ura legumen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hord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cidiac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Holozo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cozoa gaimardi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Isophelli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ontiaria 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ctiniaria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ctiniari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ctinostol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stola chilensi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lcyoni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cyonium 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f. yepayek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ctinostol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loba achate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agarti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thothoe 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agarti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othoe chilensi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ctini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oloceropsis 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ctini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nodactis octoradiat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lavulari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crustatus comauensi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nthozo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agarti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thoe lobat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Hydrozo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ampanulari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elia geniculat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nidari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Hydrozo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ymplectoscyph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mplectoscyphus subdichotomou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teroid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teri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asterias antarctic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teroid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tichaster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masterias lurid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teroid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neri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cethra verrucos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teroid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aster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nricia obes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teroid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aster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nricia studeri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teroid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Heliaster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bidiaster radiosu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teroid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Odontaster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dontaster penicillatu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teroid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terin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terina fimbriat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teroid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rani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braster antarctic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teroid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rani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aniopsis echinaster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steroid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tichaster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ichaster striatu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id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arechin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xechinus albu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id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rbaci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bacia dufresnii</w:t>
            </w:r>
          </w:p>
        </w:tc>
      </w:tr>
    </w:tbl>
    <w:p w:rsidR="00D378CB" w:rsidRDefault="00D378CB"/>
    <w:p w:rsidR="00D378CB" w:rsidRPr="00D378CB" w:rsidRDefault="00D378CB">
      <w:pPr>
        <w:rPr>
          <w:rFonts w:ascii="Times New Roman" w:hAnsi="Times New Roman" w:cs="Times New Roman"/>
          <w:sz w:val="24"/>
          <w:szCs w:val="24"/>
        </w:rPr>
      </w:pPr>
      <w:r w:rsidRPr="00D378CB">
        <w:rPr>
          <w:rFonts w:ascii="Times New Roman" w:hAnsi="Times New Roman" w:cs="Times New Roman"/>
          <w:sz w:val="24"/>
          <w:szCs w:val="24"/>
        </w:rPr>
        <w:lastRenderedPageBreak/>
        <w:t>S1 Table. Continu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4"/>
        <w:gridCol w:w="1783"/>
        <w:gridCol w:w="2203"/>
        <w:gridCol w:w="859"/>
        <w:gridCol w:w="2580"/>
      </w:tblGrid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 w:rsidP="00767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 w:rsidP="00767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lass to Infraclass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 w:rsidP="00767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Order to Family </w:t>
            </w:r>
          </w:p>
        </w:tc>
        <w:tc>
          <w:tcPr>
            <w:tcW w:w="859" w:type="dxa"/>
            <w:noWrap/>
            <w:hideMark/>
          </w:tcPr>
          <w:p w:rsidR="00D378CB" w:rsidRDefault="00D378CB" w:rsidP="00767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Fu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D378CB" w:rsidRPr="00D378CB" w:rsidRDefault="00D378CB" w:rsidP="00767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rp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 w:rsidP="00767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id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idar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strocidaris canaliculat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id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Temnopleur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echinus magellanicu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Holothuroid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ucumari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dodactyla crocea croceoide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Holothuroid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ucumari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cnus dubius meloninu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Ophiuroid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Ophiact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actis asperul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Ophiuroid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Ophiomyx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omyxa vivipar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Echinodermat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Ophiuroid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Ophiur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hiura (Ophiuroglypha) lymani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Bivalvi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imardi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imardia trapesin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Bivalvi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ectin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ygochlamys patagonic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Volut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lomelon ancill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Dorid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ris fontainii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Ranell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obuccinum pustulosum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uric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cholepas concholepa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Discodorid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ulula hispid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Discodorid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aulula punctuolat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Fissurell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ssurella pict/orien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Fissurell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ssurellidea patagonic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Ranell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Fusitriton magellanicu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alliostomat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garella violace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Nacell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cella deaurata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gellanic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Nacell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cella mytilin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Natic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aticarius 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Buccin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areuthria fuscata 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Tegul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gula atr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lycer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cacera darwini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Tritoni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tonia challengerian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uric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ophon geversianu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uric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ophon plicatu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hromodorid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Tyrinna delicata</w:t>
            </w:r>
          </w:p>
        </w:tc>
      </w:tr>
    </w:tbl>
    <w:p w:rsidR="00D378CB" w:rsidRPr="00D378CB" w:rsidRDefault="00D378CB" w:rsidP="00D378CB">
      <w:pPr>
        <w:rPr>
          <w:rFonts w:ascii="Times New Roman" w:hAnsi="Times New Roman" w:cs="Times New Roman"/>
          <w:sz w:val="24"/>
          <w:szCs w:val="24"/>
        </w:rPr>
      </w:pPr>
      <w:r w:rsidRPr="00D378CB">
        <w:rPr>
          <w:rFonts w:ascii="Times New Roman" w:hAnsi="Times New Roman" w:cs="Times New Roman"/>
          <w:sz w:val="24"/>
          <w:szCs w:val="24"/>
        </w:rPr>
        <w:lastRenderedPageBreak/>
        <w:t>S1 Table. Continu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4"/>
        <w:gridCol w:w="1783"/>
        <w:gridCol w:w="2203"/>
        <w:gridCol w:w="859"/>
        <w:gridCol w:w="2580"/>
      </w:tblGrid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 w:rsidP="00767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 w:rsidP="00767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lass to Infraclass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 w:rsidP="00767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Order to Family </w:t>
            </w:r>
          </w:p>
        </w:tc>
        <w:tc>
          <w:tcPr>
            <w:tcW w:w="859" w:type="dxa"/>
            <w:noWrap/>
            <w:hideMark/>
          </w:tcPr>
          <w:p w:rsidR="00D378CB" w:rsidRDefault="00D378CB" w:rsidP="00767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Fu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D378CB" w:rsidRPr="00D378CB" w:rsidRDefault="00D378CB" w:rsidP="00767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rp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 w:rsidP="007674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Unidentified opistobranchi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Gastropod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uric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menopsis muriciformi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lyplacophor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allochiton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lochiton puniceu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lyplacophor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Leptochiton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ptochiton 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cf. </w:t>
            </w: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nae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lyplacophor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hiton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nicia atrat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lyplacophor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hiton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nicia chilensi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lyplacophor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hiton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nicia smithii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lyplacophor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hiton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ton boweni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llusc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lyplacophor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opali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xiphora aurat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Nemertea 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Anopla 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Valencini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eodiscus aureu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alcarea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ycett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ycon 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alcarea 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lathrin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lathrina 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cf. </w:t>
            </w: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jordic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alcarea 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Leucalt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ettusa nud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Demospongiae 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Niphat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phimedon maresi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Demospongiae 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liona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ona chilensis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Demospongiae 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Dyside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ysidea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Demospongiae 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halin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iclona cf. porcelan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Demospongiae 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Hymedesmi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mimycale sp. 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Demospongiae 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ycal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ycale (Aegogropila) magellanic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Demospongiae 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Hymedesmi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horbas 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Demospongiae 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lymasti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lymastia 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Demospongiae 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Tethy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hya papillosa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Demospongiae 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Unid. yellow sponge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Demospongiae 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Chondrosiidae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Unid.</w:t>
            </w: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hondrosia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-like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Demospongiae 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Unid. encrusting black sponge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Demospongiae 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copalin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opalina 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Demospongiae </w:t>
            </w: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Mycalidae </w:t>
            </w: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cale </w:t>
            </w: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</w:tr>
      <w:tr w:rsidR="00D378CB" w:rsidRPr="00D378CB" w:rsidTr="00D378CB">
        <w:trPr>
          <w:trHeight w:val="315"/>
        </w:trPr>
        <w:tc>
          <w:tcPr>
            <w:tcW w:w="1744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Porifera</w:t>
            </w:r>
          </w:p>
        </w:tc>
        <w:tc>
          <w:tcPr>
            <w:tcW w:w="178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9" w:type="dxa"/>
            <w:noWrap/>
            <w:hideMark/>
          </w:tcPr>
          <w:p w:rsidR="00D378CB" w:rsidRPr="00D378CB" w:rsidRDefault="00D378CB" w:rsidP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D378CB" w:rsidRPr="00D378CB" w:rsidRDefault="00D378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8CB">
              <w:rPr>
                <w:rFonts w:ascii="Times New Roman" w:hAnsi="Times New Roman" w:cs="Times New Roman"/>
                <w:sz w:val="24"/>
                <w:szCs w:val="24"/>
              </w:rPr>
              <w:t>Unid. grey sponge</w:t>
            </w:r>
          </w:p>
        </w:tc>
      </w:tr>
    </w:tbl>
    <w:p w:rsidR="00517657" w:rsidRDefault="00517657">
      <w:bookmarkStart w:id="0" w:name="_GoBack"/>
      <w:bookmarkEnd w:id="0"/>
    </w:p>
    <w:sectPr w:rsidR="00517657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718939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1BD8" w:rsidRDefault="00D378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D1BD8" w:rsidRDefault="00D378C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8CB"/>
    <w:rsid w:val="00517657"/>
    <w:rsid w:val="00B27A70"/>
    <w:rsid w:val="00D378CB"/>
    <w:rsid w:val="00FF1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2C40D"/>
  <w15:chartTrackingRefBased/>
  <w15:docId w15:val="{CDDF5309-DD09-4E00-9334-ED1A0AD4D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78C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78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8CB"/>
  </w:style>
  <w:style w:type="character" w:styleId="LineNumber">
    <w:name w:val="line number"/>
    <w:basedOn w:val="DefaultParagraphFont"/>
    <w:uiPriority w:val="99"/>
    <w:semiHidden/>
    <w:unhideWhenUsed/>
    <w:rsid w:val="00D378CB"/>
  </w:style>
  <w:style w:type="table" w:styleId="TableGrid">
    <w:name w:val="Table Grid"/>
    <w:basedOn w:val="TableNormal"/>
    <w:uiPriority w:val="39"/>
    <w:rsid w:val="00D37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96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109</Words>
  <Characters>632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1</cp:revision>
  <dcterms:created xsi:type="dcterms:W3CDTF">2017-09-26T02:26:00Z</dcterms:created>
  <dcterms:modified xsi:type="dcterms:W3CDTF">2017-09-26T02:38:00Z</dcterms:modified>
</cp:coreProperties>
</file>